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F85459" w14:textId="778867B0" w:rsidR="00CD4D98" w:rsidRPr="007135D8" w:rsidRDefault="00D17A11" w:rsidP="00CD4D9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4 </w:t>
      </w:r>
      <w:r w:rsidR="00CD4D98" w:rsidRPr="007135D8">
        <w:rPr>
          <w:rFonts w:ascii="Times New Roman" w:hAnsi="Times New Roman" w:cs="Times New Roman"/>
          <w:sz w:val="24"/>
          <w:szCs w:val="24"/>
        </w:rPr>
        <w:t>Table</w:t>
      </w:r>
      <w:r w:rsidR="00CD4D98">
        <w:rPr>
          <w:rFonts w:ascii="Times New Roman" w:hAnsi="Times New Roman" w:cs="Times New Roman"/>
          <w:sz w:val="24"/>
          <w:szCs w:val="24"/>
        </w:rPr>
        <w:t>.</w:t>
      </w:r>
      <w:r w:rsidR="00CD4D98" w:rsidRPr="007135D8">
        <w:rPr>
          <w:rFonts w:ascii="Times New Roman" w:hAnsi="Times New Roman" w:cs="Times New Roman"/>
          <w:sz w:val="24"/>
          <w:szCs w:val="24"/>
        </w:rPr>
        <w:t xml:space="preserve"> Occurrence and distribution of 3</w:t>
      </w:r>
      <w:r w:rsidR="00CD4D98">
        <w:rPr>
          <w:rFonts w:ascii="Times New Roman" w:hAnsi="Times New Roman" w:cs="Times New Roman"/>
          <w:sz w:val="24"/>
          <w:szCs w:val="24"/>
        </w:rPr>
        <w:t>3</w:t>
      </w:r>
      <w:r w:rsidR="00CD4D98" w:rsidRPr="007135D8">
        <w:rPr>
          <w:rFonts w:ascii="Times New Roman" w:hAnsi="Times New Roman" w:cs="Times New Roman"/>
          <w:sz w:val="24"/>
          <w:szCs w:val="24"/>
        </w:rPr>
        <w:t xml:space="preserve"> control region haplotypes among 1</w:t>
      </w:r>
      <w:r w:rsidR="00CD4D98">
        <w:rPr>
          <w:rFonts w:ascii="Times New Roman" w:hAnsi="Times New Roman" w:cs="Times New Roman"/>
          <w:sz w:val="24"/>
          <w:szCs w:val="24"/>
        </w:rPr>
        <w:t>57</w:t>
      </w:r>
      <w:r w:rsidR="00CD4D98" w:rsidRPr="007135D8">
        <w:rPr>
          <w:rFonts w:ascii="Times New Roman" w:hAnsi="Times New Roman" w:cs="Times New Roman"/>
          <w:sz w:val="24"/>
          <w:szCs w:val="24"/>
        </w:rPr>
        <w:t xml:space="preserve"> arctic foxes, including 27 rabies positive animals, across Canada. Haplotypes are designated a1-31 according to their frequency </w:t>
      </w:r>
      <w:r w:rsidR="00CD4D98">
        <w:rPr>
          <w:rFonts w:ascii="Times New Roman" w:hAnsi="Times New Roman" w:cs="Times New Roman"/>
          <w:sz w:val="24"/>
          <w:szCs w:val="24"/>
        </w:rPr>
        <w:t xml:space="preserve">of occurrence </w:t>
      </w:r>
      <w:r w:rsidR="00CD4D98" w:rsidRPr="007135D8">
        <w:rPr>
          <w:rFonts w:ascii="Times New Roman" w:hAnsi="Times New Roman" w:cs="Times New Roman"/>
          <w:sz w:val="24"/>
          <w:szCs w:val="24"/>
        </w:rPr>
        <w:t xml:space="preserve">in this study. </w:t>
      </w:r>
      <w:r w:rsidR="00CD4D98">
        <w:rPr>
          <w:rFonts w:ascii="Times New Roman" w:hAnsi="Times New Roman" w:cs="Times New Roman"/>
          <w:sz w:val="24"/>
          <w:szCs w:val="24"/>
        </w:rPr>
        <w:t>I</w:t>
      </w:r>
      <w:r w:rsidR="00CD4D98" w:rsidRPr="007135D8">
        <w:rPr>
          <w:rFonts w:ascii="Times New Roman" w:hAnsi="Times New Roman" w:cs="Times New Roman"/>
          <w:sz w:val="24"/>
          <w:szCs w:val="24"/>
        </w:rPr>
        <w:t>nformation refers to haplotype designation in Dalen et al. (200</w:t>
      </w:r>
      <w:r w:rsidR="00CD4D98">
        <w:rPr>
          <w:rFonts w:ascii="Times New Roman" w:hAnsi="Times New Roman" w:cs="Times New Roman"/>
          <w:sz w:val="24"/>
          <w:szCs w:val="24"/>
        </w:rPr>
        <w:t>4</w:t>
      </w:r>
      <w:r w:rsidR="00CD4D98" w:rsidRPr="007135D8">
        <w:rPr>
          <w:rFonts w:ascii="Times New Roman" w:hAnsi="Times New Roman" w:cs="Times New Roman"/>
          <w:sz w:val="24"/>
          <w:szCs w:val="24"/>
        </w:rPr>
        <w:t>).</w:t>
      </w:r>
      <w:r w:rsidR="00CD4D98">
        <w:rPr>
          <w:rFonts w:ascii="Times New Roman" w:hAnsi="Times New Roman" w:cs="Times New Roman"/>
          <w:sz w:val="24"/>
          <w:szCs w:val="24"/>
        </w:rPr>
        <w:t xml:space="preserve"> Locality codes are given in Table </w:t>
      </w:r>
      <w:r w:rsidR="00CD4D98" w:rsidRPr="00E3571C"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CD4D98">
        <w:rPr>
          <w:rFonts w:ascii="Times New Roman" w:hAnsi="Times New Roman" w:cs="Times New Roman"/>
          <w:sz w:val="24"/>
          <w:szCs w:val="24"/>
        </w:rPr>
        <w:t>. Other refers to the other localities listed in Table 1. RP is the number of rabies-positive foxes with the haplotype.</w:t>
      </w:r>
    </w:p>
    <w:p w14:paraId="0FC8CF73" w14:textId="77777777" w:rsidR="00CD4D98" w:rsidRPr="007135D8" w:rsidRDefault="00CD4D98" w:rsidP="00CD4D9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1363"/>
        <w:gridCol w:w="723"/>
        <w:gridCol w:w="616"/>
        <w:gridCol w:w="723"/>
        <w:gridCol w:w="723"/>
        <w:gridCol w:w="723"/>
        <w:gridCol w:w="683"/>
        <w:gridCol w:w="763"/>
        <w:gridCol w:w="723"/>
        <w:gridCol w:w="510"/>
      </w:tblGrid>
      <w:tr w:rsidR="00CD4D98" w:rsidRPr="007135D8" w14:paraId="1083A3FE" w14:textId="77777777" w:rsidTr="00B727E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CB1E95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Hapl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610F9E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A12A45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DF54EF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CA33AE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2D98E9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5028D7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3BA63C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651574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F4CBD3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3C187A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CD4D98" w:rsidRPr="007135D8" w14:paraId="21717FB0" w14:textId="77777777" w:rsidTr="00B727E5">
        <w:tc>
          <w:tcPr>
            <w:tcW w:w="0" w:type="auto"/>
            <w:tcBorders>
              <w:top w:val="single" w:sz="4" w:space="0" w:color="auto"/>
            </w:tcBorders>
          </w:tcPr>
          <w:p w14:paraId="2536FD11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972970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H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1D8EFB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031AE2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2B38EE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33BA5C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81223B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0AFDDC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B9C541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D10A7B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8BEF8A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D4D98" w:rsidRPr="007135D8" w14:paraId="7B0CD429" w14:textId="77777777" w:rsidTr="00B727E5">
        <w:tc>
          <w:tcPr>
            <w:tcW w:w="0" w:type="auto"/>
          </w:tcPr>
          <w:p w14:paraId="1A3C54C3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0" w:type="auto"/>
          </w:tcPr>
          <w:p w14:paraId="178C7DCE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H9</w:t>
            </w:r>
          </w:p>
        </w:tc>
        <w:tc>
          <w:tcPr>
            <w:tcW w:w="0" w:type="auto"/>
          </w:tcPr>
          <w:p w14:paraId="03C30DD3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CF5FDCA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41619AE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4EE4063F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CD07728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477EBF6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7A3F936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89C52FA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602809CD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D4D98" w:rsidRPr="007135D8" w14:paraId="2EA556FE" w14:textId="77777777" w:rsidTr="00B727E5">
        <w:tc>
          <w:tcPr>
            <w:tcW w:w="0" w:type="auto"/>
          </w:tcPr>
          <w:p w14:paraId="36342F2B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0" w:type="auto"/>
          </w:tcPr>
          <w:p w14:paraId="0B024B48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H8</w:t>
            </w:r>
          </w:p>
        </w:tc>
        <w:tc>
          <w:tcPr>
            <w:tcW w:w="0" w:type="auto"/>
          </w:tcPr>
          <w:p w14:paraId="720EC7A5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C0DF183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DF71011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0A306872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E239216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5A84A6F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43C424B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6C7F309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1FC39E87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D4D98" w:rsidRPr="007135D8" w14:paraId="5564F991" w14:textId="77777777" w:rsidTr="00B727E5">
        <w:tc>
          <w:tcPr>
            <w:tcW w:w="0" w:type="auto"/>
          </w:tcPr>
          <w:p w14:paraId="18071FB9" w14:textId="77777777" w:rsidR="00CD4D98" w:rsidRPr="00E0591C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91C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0" w:type="auto"/>
          </w:tcPr>
          <w:p w14:paraId="6458C0B1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H7</w:t>
            </w:r>
          </w:p>
        </w:tc>
        <w:tc>
          <w:tcPr>
            <w:tcW w:w="0" w:type="auto"/>
          </w:tcPr>
          <w:p w14:paraId="3BE520E4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02B9574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311800D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516A1E55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F1A71C7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48BDA66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44665AD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BB789E4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4B31ED2F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D4D98" w:rsidRPr="007135D8" w14:paraId="46167F0C" w14:textId="77777777" w:rsidTr="00B727E5">
        <w:tc>
          <w:tcPr>
            <w:tcW w:w="0" w:type="auto"/>
          </w:tcPr>
          <w:p w14:paraId="1DC7132F" w14:textId="77777777" w:rsidR="00CD4D98" w:rsidRPr="0094056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568">
              <w:rPr>
                <w:rFonts w:ascii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0" w:type="auto"/>
          </w:tcPr>
          <w:p w14:paraId="7937ADF0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0" w:type="auto"/>
          </w:tcPr>
          <w:p w14:paraId="6818D568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BBFF57D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E3975CF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D693EEB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99FAA77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D5B830D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ABF7240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D8EC3B6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48F6FB60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D4D98" w:rsidRPr="007135D8" w14:paraId="421AB087" w14:textId="77777777" w:rsidTr="00B727E5">
        <w:tc>
          <w:tcPr>
            <w:tcW w:w="0" w:type="auto"/>
          </w:tcPr>
          <w:p w14:paraId="6814BBC9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6</w:t>
            </w:r>
          </w:p>
        </w:tc>
        <w:tc>
          <w:tcPr>
            <w:tcW w:w="0" w:type="auto"/>
          </w:tcPr>
          <w:p w14:paraId="7E74F258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0" w:type="auto"/>
          </w:tcPr>
          <w:p w14:paraId="6782227C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671ED74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BAF3F06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D11B8BF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BE962FB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3873118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4732D81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1A561CA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60A55780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D4D98" w:rsidRPr="007135D8" w14:paraId="6B7F7FA3" w14:textId="77777777" w:rsidTr="00B727E5">
        <w:tc>
          <w:tcPr>
            <w:tcW w:w="0" w:type="auto"/>
          </w:tcPr>
          <w:p w14:paraId="14F2FB85" w14:textId="77777777" w:rsidR="00CD4D98" w:rsidRPr="00E345FD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5FD">
              <w:rPr>
                <w:rFonts w:ascii="Times New Roman" w:hAnsi="Times New Roman" w:cs="Times New Roman"/>
                <w:sz w:val="24"/>
                <w:szCs w:val="24"/>
              </w:rPr>
              <w:t>a7</w:t>
            </w:r>
          </w:p>
        </w:tc>
        <w:tc>
          <w:tcPr>
            <w:tcW w:w="0" w:type="auto"/>
          </w:tcPr>
          <w:p w14:paraId="48A7D3F0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0" w:type="auto"/>
          </w:tcPr>
          <w:p w14:paraId="697A87FC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CBFBAAC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2691016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39AC6EE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3CE4F03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CB9F990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5A7CA20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1020C09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66948A03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D98" w:rsidRPr="007135D8" w14:paraId="05CCB92D" w14:textId="77777777" w:rsidTr="00B727E5">
        <w:tc>
          <w:tcPr>
            <w:tcW w:w="0" w:type="auto"/>
          </w:tcPr>
          <w:p w14:paraId="1550754C" w14:textId="77777777" w:rsidR="00CD4D98" w:rsidRPr="00650391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0391">
              <w:rPr>
                <w:rFonts w:ascii="Times New Roman" w:hAnsi="Times New Roman" w:cs="Times New Roman"/>
                <w:sz w:val="24"/>
                <w:szCs w:val="24"/>
              </w:rPr>
              <w:t>a8</w:t>
            </w:r>
          </w:p>
        </w:tc>
        <w:tc>
          <w:tcPr>
            <w:tcW w:w="0" w:type="auto"/>
          </w:tcPr>
          <w:p w14:paraId="4AB0996F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0" w:type="auto"/>
          </w:tcPr>
          <w:p w14:paraId="73FB1355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221A62F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FF107C1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CC3572D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CF41E95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C460DAD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6876DA2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48593C6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73830E69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D4D98" w:rsidRPr="007135D8" w14:paraId="0D730582" w14:textId="77777777" w:rsidTr="00B727E5">
        <w:tc>
          <w:tcPr>
            <w:tcW w:w="0" w:type="auto"/>
          </w:tcPr>
          <w:p w14:paraId="19E89D89" w14:textId="77777777" w:rsidR="00CD4D98" w:rsidRPr="00650391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0391">
              <w:rPr>
                <w:rFonts w:ascii="Times New Roman" w:hAnsi="Times New Roman" w:cs="Times New Roman"/>
                <w:sz w:val="24"/>
                <w:szCs w:val="24"/>
              </w:rPr>
              <w:t>a9</w:t>
            </w:r>
          </w:p>
        </w:tc>
        <w:tc>
          <w:tcPr>
            <w:tcW w:w="0" w:type="auto"/>
          </w:tcPr>
          <w:p w14:paraId="0BF04E5D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0" w:type="auto"/>
          </w:tcPr>
          <w:p w14:paraId="1CFB051A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4FF7C94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85B1434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922F1F3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CA8AFB2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E693741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5796831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D9F06C0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8D2E39E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D98" w:rsidRPr="007135D8" w14:paraId="3058C8B2" w14:textId="77777777" w:rsidTr="00B727E5">
        <w:tc>
          <w:tcPr>
            <w:tcW w:w="0" w:type="auto"/>
          </w:tcPr>
          <w:p w14:paraId="10A70F4A" w14:textId="77777777" w:rsidR="00CD4D98" w:rsidRPr="00731834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834">
              <w:rPr>
                <w:rFonts w:ascii="Times New Roman" w:hAnsi="Times New Roman" w:cs="Times New Roman"/>
                <w:sz w:val="24"/>
                <w:szCs w:val="24"/>
              </w:rPr>
              <w:t>a10</w:t>
            </w:r>
          </w:p>
        </w:tc>
        <w:tc>
          <w:tcPr>
            <w:tcW w:w="0" w:type="auto"/>
          </w:tcPr>
          <w:p w14:paraId="74025329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0" w:type="auto"/>
          </w:tcPr>
          <w:p w14:paraId="183D3E76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092045F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CBE5945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D73A514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890BCC4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3A6967F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8E88A89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C17821C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CE74BEE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D4D98" w:rsidRPr="007135D8" w14:paraId="21AF7EB1" w14:textId="77777777" w:rsidTr="00B727E5">
        <w:tc>
          <w:tcPr>
            <w:tcW w:w="0" w:type="auto"/>
          </w:tcPr>
          <w:p w14:paraId="59182955" w14:textId="77777777" w:rsidR="00CD4D98" w:rsidRPr="0094056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0391">
              <w:rPr>
                <w:rFonts w:ascii="Times New Roman" w:hAnsi="Times New Roman" w:cs="Times New Roman"/>
                <w:sz w:val="24"/>
                <w:szCs w:val="24"/>
              </w:rPr>
              <w:t>a11</w:t>
            </w:r>
          </w:p>
        </w:tc>
        <w:tc>
          <w:tcPr>
            <w:tcW w:w="0" w:type="auto"/>
          </w:tcPr>
          <w:p w14:paraId="0EF68576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0" w:type="auto"/>
          </w:tcPr>
          <w:p w14:paraId="226AC2B5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4BC4E20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70E208D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403B608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D6B5800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A1BE506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B2DD5AC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86AEDB0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92D80B5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D4D98" w:rsidRPr="007135D8" w14:paraId="41D76DA4" w14:textId="77777777" w:rsidTr="00B727E5">
        <w:tc>
          <w:tcPr>
            <w:tcW w:w="0" w:type="auto"/>
          </w:tcPr>
          <w:p w14:paraId="649C0518" w14:textId="77777777" w:rsidR="00CD4D98" w:rsidRPr="00E0591C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5FD">
              <w:rPr>
                <w:rFonts w:ascii="Times New Roman" w:hAnsi="Times New Roman" w:cs="Times New Roman"/>
                <w:sz w:val="24"/>
                <w:szCs w:val="24"/>
              </w:rPr>
              <w:t>a12</w:t>
            </w:r>
          </w:p>
        </w:tc>
        <w:tc>
          <w:tcPr>
            <w:tcW w:w="0" w:type="auto"/>
          </w:tcPr>
          <w:p w14:paraId="507C5DC8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0" w:type="auto"/>
          </w:tcPr>
          <w:p w14:paraId="4E26A95B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C3BF0E2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294EC5C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63C7299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804FDA5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2838745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AE9443A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1EB169A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2CEC7E5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D4D98" w:rsidRPr="007135D8" w14:paraId="2E1B210A" w14:textId="77777777" w:rsidTr="00B727E5">
        <w:tc>
          <w:tcPr>
            <w:tcW w:w="0" w:type="auto"/>
          </w:tcPr>
          <w:p w14:paraId="00960812" w14:textId="77777777" w:rsidR="00CD4D98" w:rsidRPr="005B09FC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09FC">
              <w:rPr>
                <w:rFonts w:ascii="Times New Roman" w:hAnsi="Times New Roman" w:cs="Times New Roman"/>
                <w:sz w:val="24"/>
                <w:szCs w:val="24"/>
              </w:rPr>
              <w:t>a13</w:t>
            </w:r>
          </w:p>
        </w:tc>
        <w:tc>
          <w:tcPr>
            <w:tcW w:w="0" w:type="auto"/>
          </w:tcPr>
          <w:p w14:paraId="16C045B3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  <w:tc>
          <w:tcPr>
            <w:tcW w:w="0" w:type="auto"/>
          </w:tcPr>
          <w:p w14:paraId="693EAF7B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4DEE3A8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5D05749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4B14849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02EFE46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5DD90AF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0044778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F367B6C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82993E2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D98" w:rsidRPr="007135D8" w14:paraId="5255D837" w14:textId="77777777" w:rsidTr="00B727E5">
        <w:tc>
          <w:tcPr>
            <w:tcW w:w="0" w:type="auto"/>
          </w:tcPr>
          <w:p w14:paraId="61CF519A" w14:textId="77777777" w:rsidR="00CD4D98" w:rsidRPr="00E345FD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5FD">
              <w:rPr>
                <w:rFonts w:ascii="Times New Roman" w:hAnsi="Times New Roman" w:cs="Times New Roman"/>
                <w:sz w:val="24"/>
                <w:szCs w:val="24"/>
              </w:rPr>
              <w:t>a14</w:t>
            </w:r>
          </w:p>
        </w:tc>
        <w:tc>
          <w:tcPr>
            <w:tcW w:w="0" w:type="auto"/>
          </w:tcPr>
          <w:p w14:paraId="697A5A08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0" w:type="auto"/>
          </w:tcPr>
          <w:p w14:paraId="15DCE3FD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62316C8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B2DE780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B16E21B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7ED0006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A26B454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9E0E5A9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3D77ADA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C910411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D98" w:rsidRPr="007135D8" w14:paraId="30F2632F" w14:textId="77777777" w:rsidTr="00B727E5">
        <w:tc>
          <w:tcPr>
            <w:tcW w:w="0" w:type="auto"/>
          </w:tcPr>
          <w:p w14:paraId="4254A03B" w14:textId="77777777" w:rsidR="00CD4D98" w:rsidRPr="00E345FD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5FD">
              <w:rPr>
                <w:rFonts w:ascii="Times New Roman" w:hAnsi="Times New Roman" w:cs="Times New Roman"/>
                <w:sz w:val="24"/>
                <w:szCs w:val="24"/>
              </w:rPr>
              <w:t>a15</w:t>
            </w:r>
          </w:p>
        </w:tc>
        <w:tc>
          <w:tcPr>
            <w:tcW w:w="0" w:type="auto"/>
          </w:tcPr>
          <w:p w14:paraId="4393C0A3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N3</w:t>
            </w:r>
          </w:p>
        </w:tc>
        <w:tc>
          <w:tcPr>
            <w:tcW w:w="0" w:type="auto"/>
          </w:tcPr>
          <w:p w14:paraId="165218D1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68EB71B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C1374F5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17A8EED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5CA1595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4AAB5CB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40CFD38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15B2A54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173C250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D4D98" w:rsidRPr="007135D8" w14:paraId="7F88668C" w14:textId="77777777" w:rsidTr="00B727E5">
        <w:tc>
          <w:tcPr>
            <w:tcW w:w="0" w:type="auto"/>
          </w:tcPr>
          <w:p w14:paraId="5DD3E008" w14:textId="77777777" w:rsidR="00CD4D98" w:rsidRPr="00731834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F06">
              <w:rPr>
                <w:rFonts w:ascii="Times New Roman" w:hAnsi="Times New Roman" w:cs="Times New Roman"/>
                <w:sz w:val="24"/>
                <w:szCs w:val="24"/>
              </w:rPr>
              <w:t>a16</w:t>
            </w:r>
          </w:p>
        </w:tc>
        <w:tc>
          <w:tcPr>
            <w:tcW w:w="0" w:type="auto"/>
          </w:tcPr>
          <w:p w14:paraId="24468A92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0" w:type="auto"/>
          </w:tcPr>
          <w:p w14:paraId="413EB996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E629253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6944408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102C47E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238EA98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C8C945E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824E178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9EA943A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7457AE5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D98" w:rsidRPr="007135D8" w14:paraId="3007872E" w14:textId="77777777" w:rsidTr="00B727E5">
        <w:tc>
          <w:tcPr>
            <w:tcW w:w="0" w:type="auto"/>
            <w:tcBorders>
              <w:bottom w:val="nil"/>
            </w:tcBorders>
          </w:tcPr>
          <w:p w14:paraId="2ED31461" w14:textId="77777777" w:rsidR="00CD4D98" w:rsidRPr="00731834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834">
              <w:rPr>
                <w:rFonts w:ascii="Times New Roman" w:hAnsi="Times New Roman" w:cs="Times New Roman"/>
                <w:sz w:val="24"/>
                <w:szCs w:val="24"/>
              </w:rPr>
              <w:t>a17</w:t>
            </w:r>
          </w:p>
        </w:tc>
        <w:tc>
          <w:tcPr>
            <w:tcW w:w="0" w:type="auto"/>
            <w:tcBorders>
              <w:bottom w:val="nil"/>
            </w:tcBorders>
          </w:tcPr>
          <w:p w14:paraId="72C1891A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0" w:type="auto"/>
            <w:tcBorders>
              <w:bottom w:val="nil"/>
            </w:tcBorders>
          </w:tcPr>
          <w:p w14:paraId="05B5AFAC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14:paraId="26210B77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</w:tcPr>
          <w:p w14:paraId="5CC18DA0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14:paraId="08631236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14:paraId="5BBE6859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14:paraId="32B60A28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14:paraId="0CB0629F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14:paraId="65C4292E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</w:tcPr>
          <w:p w14:paraId="316CA520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D98" w:rsidRPr="007135D8" w14:paraId="02C8D745" w14:textId="77777777" w:rsidTr="00B727E5">
        <w:tc>
          <w:tcPr>
            <w:tcW w:w="0" w:type="auto"/>
            <w:tcBorders>
              <w:top w:val="nil"/>
              <w:bottom w:val="nil"/>
            </w:tcBorders>
          </w:tcPr>
          <w:p w14:paraId="2BD9BF49" w14:textId="77777777" w:rsidR="00CD4D98" w:rsidRPr="00731834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834">
              <w:rPr>
                <w:rFonts w:ascii="Times New Roman" w:hAnsi="Times New Roman" w:cs="Times New Roman"/>
                <w:sz w:val="24"/>
                <w:szCs w:val="24"/>
              </w:rPr>
              <w:t>a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8C299C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253A90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446793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465443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1B4A5B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0071DB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1CAE82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5F83CC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500964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852AD5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D98" w:rsidRPr="007135D8" w14:paraId="7F84DC05" w14:textId="77777777" w:rsidTr="00B727E5">
        <w:tc>
          <w:tcPr>
            <w:tcW w:w="0" w:type="auto"/>
            <w:tcBorders>
              <w:top w:val="nil"/>
              <w:bottom w:val="nil"/>
            </w:tcBorders>
          </w:tcPr>
          <w:p w14:paraId="6DF713C8" w14:textId="77777777" w:rsidR="00CD4D98" w:rsidRPr="00731834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834">
              <w:rPr>
                <w:rFonts w:ascii="Times New Roman" w:hAnsi="Times New Roman" w:cs="Times New Roman"/>
                <w:sz w:val="24"/>
                <w:szCs w:val="24"/>
              </w:rPr>
              <w:t>a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BED5D2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1DB4ED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B2C78E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9E7C28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0E082F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5CE470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B49612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EE1444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8C6BEA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14C98B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D98" w:rsidRPr="007135D8" w14:paraId="6F12122A" w14:textId="77777777" w:rsidTr="00B727E5">
        <w:tc>
          <w:tcPr>
            <w:tcW w:w="0" w:type="auto"/>
            <w:tcBorders>
              <w:top w:val="nil"/>
              <w:bottom w:val="nil"/>
            </w:tcBorders>
          </w:tcPr>
          <w:p w14:paraId="26F995D8" w14:textId="77777777" w:rsidR="00CD4D98" w:rsidRPr="00731834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834">
              <w:rPr>
                <w:rFonts w:ascii="Times New Roman" w:hAnsi="Times New Roman" w:cs="Times New Roman"/>
                <w:sz w:val="24"/>
                <w:szCs w:val="24"/>
              </w:rPr>
              <w:t>a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F633D8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2FBE09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9A2D92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D30CC3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9D5CB2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F9F9EC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F5A3BC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972456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59C432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C87A8B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D98" w:rsidRPr="007135D8" w14:paraId="037F9858" w14:textId="77777777" w:rsidTr="00B727E5">
        <w:tc>
          <w:tcPr>
            <w:tcW w:w="0" w:type="auto"/>
            <w:tcBorders>
              <w:top w:val="nil"/>
              <w:bottom w:val="nil"/>
            </w:tcBorders>
          </w:tcPr>
          <w:p w14:paraId="234FD623" w14:textId="77777777" w:rsidR="00CD4D98" w:rsidRPr="00731834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834">
              <w:rPr>
                <w:rFonts w:ascii="Times New Roman" w:hAnsi="Times New Roman" w:cs="Times New Roman"/>
                <w:sz w:val="24"/>
                <w:szCs w:val="24"/>
              </w:rPr>
              <w:t>a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D6C060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9EFD89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7168BA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CBA06E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D6755A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60CBEC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7BE87D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92CF63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2AE9D8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59FE5A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D98" w:rsidRPr="007135D8" w14:paraId="28B800FB" w14:textId="77777777" w:rsidTr="00B727E5">
        <w:tc>
          <w:tcPr>
            <w:tcW w:w="0" w:type="auto"/>
            <w:tcBorders>
              <w:top w:val="nil"/>
              <w:bottom w:val="nil"/>
            </w:tcBorders>
          </w:tcPr>
          <w:p w14:paraId="51040CAF" w14:textId="77777777" w:rsidR="00CD4D98" w:rsidRPr="00731834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834">
              <w:rPr>
                <w:rFonts w:ascii="Times New Roman" w:hAnsi="Times New Roman" w:cs="Times New Roman"/>
                <w:sz w:val="24"/>
                <w:szCs w:val="24"/>
              </w:rPr>
              <w:t>a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676F91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2FC6EC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EF1CE3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33D914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1B98FA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C877F3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AE89E7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ED60F2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AD11D6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920434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D98" w:rsidRPr="007135D8" w14:paraId="3B710C4C" w14:textId="77777777" w:rsidTr="00B727E5">
        <w:tc>
          <w:tcPr>
            <w:tcW w:w="0" w:type="auto"/>
            <w:tcBorders>
              <w:top w:val="nil"/>
              <w:bottom w:val="nil"/>
            </w:tcBorders>
          </w:tcPr>
          <w:p w14:paraId="360A589A" w14:textId="77777777" w:rsidR="00CD4D98" w:rsidRPr="00731834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834">
              <w:rPr>
                <w:rFonts w:ascii="Times New Roman" w:hAnsi="Times New Roman" w:cs="Times New Roman"/>
                <w:sz w:val="24"/>
                <w:szCs w:val="24"/>
              </w:rPr>
              <w:t>a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F5E75C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B97EFB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490C65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6D54C8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5A718C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C2C91F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AA8C1E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CE3D48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11B9AA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0C85AD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D98" w:rsidRPr="007135D8" w14:paraId="43C6CE65" w14:textId="77777777" w:rsidTr="00B727E5">
        <w:tc>
          <w:tcPr>
            <w:tcW w:w="0" w:type="auto"/>
            <w:tcBorders>
              <w:top w:val="nil"/>
              <w:bottom w:val="nil"/>
            </w:tcBorders>
          </w:tcPr>
          <w:p w14:paraId="7AF1A043" w14:textId="77777777" w:rsidR="00CD4D98" w:rsidRPr="00FB2F06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F06">
              <w:rPr>
                <w:rFonts w:ascii="Times New Roman" w:hAnsi="Times New Roman" w:cs="Times New Roman"/>
                <w:sz w:val="24"/>
                <w:szCs w:val="24"/>
              </w:rPr>
              <w:t>a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9E36AF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A4934B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B3752C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A2D30E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879128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D899E7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94FBC0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8ABD82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94E603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48ED5C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D98" w:rsidRPr="007135D8" w14:paraId="71A50DC2" w14:textId="77777777" w:rsidTr="00B727E5">
        <w:tc>
          <w:tcPr>
            <w:tcW w:w="0" w:type="auto"/>
            <w:tcBorders>
              <w:top w:val="nil"/>
              <w:bottom w:val="nil"/>
            </w:tcBorders>
          </w:tcPr>
          <w:p w14:paraId="3CE8C8CA" w14:textId="77777777" w:rsidR="00CD4D98" w:rsidRPr="00FB2F06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6BCDE4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C67BDE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8ADDE6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6F89C2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04C314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BC8373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0B9A90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353A3C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080B48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A589D2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D98" w:rsidRPr="007135D8" w14:paraId="78F1D5A0" w14:textId="77777777" w:rsidTr="00B727E5">
        <w:tc>
          <w:tcPr>
            <w:tcW w:w="0" w:type="auto"/>
            <w:tcBorders>
              <w:top w:val="nil"/>
              <w:bottom w:val="nil"/>
            </w:tcBorders>
          </w:tcPr>
          <w:p w14:paraId="640DCED3" w14:textId="77777777" w:rsidR="00CD4D98" w:rsidRPr="00FB2F06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F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C45E88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6B2DC6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C7B869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FA4AF5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1A5AAE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1593D9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D5CABB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CF3077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831879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4ED297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D98" w:rsidRPr="007135D8" w14:paraId="34D80B8E" w14:textId="77777777" w:rsidTr="00B727E5">
        <w:tc>
          <w:tcPr>
            <w:tcW w:w="0" w:type="auto"/>
            <w:tcBorders>
              <w:top w:val="nil"/>
              <w:bottom w:val="nil"/>
            </w:tcBorders>
          </w:tcPr>
          <w:p w14:paraId="709D551B" w14:textId="77777777" w:rsidR="00CD4D98" w:rsidRPr="00FB2F06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F06">
              <w:rPr>
                <w:rFonts w:ascii="Times New Roman" w:hAnsi="Times New Roman" w:cs="Times New Roman"/>
                <w:sz w:val="24"/>
                <w:szCs w:val="24"/>
              </w:rPr>
              <w:t>a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D6E1EC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A5F0F9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1A8349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2B40B1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5D907B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7C91C7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F169FE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7C01EE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62B3F7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9F06E4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D98" w:rsidRPr="007135D8" w14:paraId="0CF22638" w14:textId="77777777" w:rsidTr="00B727E5">
        <w:tc>
          <w:tcPr>
            <w:tcW w:w="0" w:type="auto"/>
            <w:tcBorders>
              <w:top w:val="nil"/>
              <w:bottom w:val="nil"/>
            </w:tcBorders>
          </w:tcPr>
          <w:p w14:paraId="5F401F4D" w14:textId="77777777" w:rsidR="00CD4D98" w:rsidRPr="00FB2F06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F06">
              <w:rPr>
                <w:rFonts w:ascii="Times New Roman" w:hAnsi="Times New Roman" w:cs="Times New Roman"/>
                <w:sz w:val="24"/>
                <w:szCs w:val="24"/>
              </w:rPr>
              <w:t>a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FDA936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514718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2152AF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6E0427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A21A52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D88094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C95780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2EAA01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3CE6C5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6DD787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D98" w:rsidRPr="007135D8" w14:paraId="6FDF70D9" w14:textId="77777777" w:rsidTr="00B727E5">
        <w:tc>
          <w:tcPr>
            <w:tcW w:w="0" w:type="auto"/>
            <w:tcBorders>
              <w:top w:val="nil"/>
              <w:bottom w:val="nil"/>
            </w:tcBorders>
          </w:tcPr>
          <w:p w14:paraId="40B0F375" w14:textId="77777777" w:rsidR="00CD4D98" w:rsidRPr="00FB2F06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F06">
              <w:rPr>
                <w:rFonts w:ascii="Times New Roman" w:hAnsi="Times New Roman" w:cs="Times New Roman"/>
                <w:sz w:val="24"/>
                <w:szCs w:val="24"/>
              </w:rPr>
              <w:t>a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78A36C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2250DC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84CD9A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D08A4D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568165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AEB5DD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83C5A4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41DCDA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C25A7B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15FEDF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D98" w:rsidRPr="007135D8" w14:paraId="5E418E51" w14:textId="77777777" w:rsidTr="00B727E5">
        <w:tc>
          <w:tcPr>
            <w:tcW w:w="0" w:type="auto"/>
            <w:tcBorders>
              <w:top w:val="nil"/>
              <w:bottom w:val="nil"/>
            </w:tcBorders>
          </w:tcPr>
          <w:p w14:paraId="69F92BBE" w14:textId="77777777" w:rsidR="00CD4D98" w:rsidRPr="00FB2F06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F06">
              <w:rPr>
                <w:rFonts w:ascii="Times New Roman" w:hAnsi="Times New Roman" w:cs="Times New Roman"/>
                <w:sz w:val="24"/>
                <w:szCs w:val="24"/>
              </w:rPr>
              <w:t>a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0FFC0E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456B5E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34DD87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23387E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3B194F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46B5E0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BC4BD6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B61513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536CEB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86463D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D4D98" w:rsidRPr="007135D8" w14:paraId="3C479A66" w14:textId="77777777" w:rsidTr="00B727E5">
        <w:tc>
          <w:tcPr>
            <w:tcW w:w="0" w:type="auto"/>
            <w:tcBorders>
              <w:top w:val="nil"/>
              <w:bottom w:val="nil"/>
            </w:tcBorders>
          </w:tcPr>
          <w:p w14:paraId="13FD9285" w14:textId="77777777" w:rsidR="00CD4D98" w:rsidRPr="00FB2F06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F06">
              <w:rPr>
                <w:rFonts w:ascii="Times New Roman" w:hAnsi="Times New Roman" w:cs="Times New Roman"/>
                <w:sz w:val="24"/>
                <w:szCs w:val="24"/>
              </w:rPr>
              <w:t>a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EAAAAC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A23E5C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3F19E7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D19287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EF1631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3324C6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16AB00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AB0E7E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57DC67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AF3315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D4D98" w:rsidRPr="007135D8" w14:paraId="591C9D43" w14:textId="77777777" w:rsidTr="00B727E5">
        <w:tc>
          <w:tcPr>
            <w:tcW w:w="0" w:type="auto"/>
            <w:tcBorders>
              <w:top w:val="nil"/>
              <w:bottom w:val="nil"/>
            </w:tcBorders>
          </w:tcPr>
          <w:p w14:paraId="21FB18DE" w14:textId="77777777" w:rsidR="00CD4D98" w:rsidRPr="00FB2F06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F06">
              <w:rPr>
                <w:rFonts w:ascii="Times New Roman" w:hAnsi="Times New Roman" w:cs="Times New Roman"/>
                <w:sz w:val="24"/>
                <w:szCs w:val="24"/>
              </w:rPr>
              <w:t>a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F5C002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D3F1E1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F326D2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251736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F8530E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96EACB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BA5C1E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6CB3BB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37D5B0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0DA916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D98" w:rsidRPr="007135D8" w14:paraId="04B4B353" w14:textId="77777777" w:rsidTr="00B727E5">
        <w:tc>
          <w:tcPr>
            <w:tcW w:w="0" w:type="auto"/>
            <w:tcBorders>
              <w:top w:val="nil"/>
              <w:bottom w:val="nil"/>
            </w:tcBorders>
          </w:tcPr>
          <w:p w14:paraId="39C9FF3D" w14:textId="77777777" w:rsidR="00CD4D98" w:rsidRPr="00FB2F06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519038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166BA3" w14:textId="77777777" w:rsidR="00CD4D9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2C4E5D" w14:textId="77777777" w:rsidR="00CD4D9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C73341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062CFD" w14:textId="77777777" w:rsidR="00CD4D9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F8C0BA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0658BD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873B34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F70D23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BFC9FD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D4D98" w:rsidRPr="007135D8" w14:paraId="03BC6F37" w14:textId="77777777" w:rsidTr="00B727E5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3502469" w14:textId="77777777" w:rsidR="00CD4D98" w:rsidRPr="00FB2F06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4919EE5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1898D5B" w14:textId="77777777" w:rsidR="00CD4D9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500D7EA" w14:textId="77777777" w:rsidR="00CD4D9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C680F96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F2AD6B1" w14:textId="77777777" w:rsidR="00CD4D9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97B1F0A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3629B33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8E8C1D4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460B4BC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D027E85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D4D98" w:rsidRPr="007135D8" w14:paraId="0F2E35D4" w14:textId="77777777" w:rsidTr="00B727E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033B9D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12DD6F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C5DEA3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FB01F5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86FFD3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112A2D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8BE91A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7A3B60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449CCE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4056E4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522A50" w14:textId="77777777" w:rsidR="00CD4D98" w:rsidRPr="007135D8" w:rsidRDefault="00CD4D98" w:rsidP="00B727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</w:tbl>
    <w:p w14:paraId="26F02EEA" w14:textId="7B9921ED" w:rsidR="00CD4D98" w:rsidRDefault="00CD4D98" w:rsidP="00CD4D9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CD4D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D98"/>
    <w:rsid w:val="003E09ED"/>
    <w:rsid w:val="00492713"/>
    <w:rsid w:val="00CD4D98"/>
    <w:rsid w:val="00CE2B2A"/>
    <w:rsid w:val="00D17A11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AF521"/>
  <w15:chartTrackingRefBased/>
  <w15:docId w15:val="{9200BB37-FBE4-43CE-9CA3-3637F347E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D98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4D9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D4D98"/>
  </w:style>
  <w:style w:type="character" w:styleId="Hyperlink">
    <w:name w:val="Hyperlink"/>
    <w:basedOn w:val="DefaultParagraphFont"/>
    <w:uiPriority w:val="99"/>
    <w:semiHidden/>
    <w:unhideWhenUsed/>
    <w:rsid w:val="00CD4D9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D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D98"/>
    <w:rPr>
      <w:rFonts w:ascii="Tahoma" w:hAnsi="Tahoma" w:cs="Tahoma"/>
      <w:sz w:val="16"/>
      <w:szCs w:val="16"/>
      <w:lang w:val="en-CA"/>
    </w:rPr>
  </w:style>
  <w:style w:type="paragraph" w:styleId="BodyText">
    <w:name w:val="Body Text"/>
    <w:basedOn w:val="Normal"/>
    <w:link w:val="BodyTextChar"/>
    <w:uiPriority w:val="1"/>
    <w:qFormat/>
    <w:rsid w:val="00CD4D98"/>
    <w:pPr>
      <w:autoSpaceDE w:val="0"/>
      <w:autoSpaceDN w:val="0"/>
      <w:adjustRightInd w:val="0"/>
      <w:spacing w:after="0" w:line="240" w:lineRule="auto"/>
      <w:ind w:left="119"/>
    </w:pPr>
    <w:rPr>
      <w:rFonts w:ascii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CD4D98"/>
    <w:rPr>
      <w:rFonts w:ascii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chn off31</cp:lastModifiedBy>
  <cp:revision>4</cp:revision>
  <dcterms:created xsi:type="dcterms:W3CDTF">2021-02-04T15:01:00Z</dcterms:created>
  <dcterms:modified xsi:type="dcterms:W3CDTF">2021-02-06T06:09:00Z</dcterms:modified>
</cp:coreProperties>
</file>